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is document describes the source data underlying Figures 2-4 and Supplementary Figure 1. The first and second rows of ROC excel files represent the x and y coordinates respectively.  You can find ROC1-ROC7 sheets in Supplementary Data 1.xls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ource data for Figure 2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1’ includes the data points for drawing Figure 2(A).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2’ includes the data points for drawing Figure 2(B)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ource data for Figure 3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3’ includes the data points for drawing Figure 3(A).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data used to draw Figure 3(B) is shown in Supplementary Table 2.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4’ includes the data points for drawing Figure 3(C).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data used to draw Figure 3(D) is shown in Supplementary Table 2.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ource data for Supplementary Figure 1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5’ includes the data points for drawing Supplementary Figure 1(B).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‘ROC6’ includes the data points for drawing Supplementary Figure 1(C).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sheet ‘ROC7’ includes the data points for drawing Supplementary Figure 1(D).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8" w:w="11906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等线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等线" w:cs="等线" w:eastAsia="等线" w:hAnsi="等线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pPr>
      <w:widowControl w:val="0"/>
      <w:jc w:val="both"/>
    </w:p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a3">
    <w:name w:val="Table Grid"/>
    <w:basedOn w:val="a1"/>
    <w:uiPriority w:val="39"/>
    <w:rsid w:val="002864C8"/>
    <w:tblPr>
      <w:tblInd w:w="0.0" w:type="nil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a4">
    <w:name w:val="header"/>
    <w:basedOn w:val="a"/>
    <w:link w:val="Char"/>
    <w:uiPriority w:val="99"/>
    <w:unhideWhenUsed w:val="1"/>
    <w:rsid w:val="002D7CCC"/>
    <w:pPr>
      <w:pBdr>
        <w:bottom w:color="auto" w:space="1" w:sz="6" w:val="single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har" w:customStyle="1">
    <w:name w:val="页眉 Char"/>
    <w:basedOn w:val="a0"/>
    <w:link w:val="a4"/>
    <w:uiPriority w:val="99"/>
    <w:rsid w:val="002D7CCC"/>
    <w:rPr>
      <w:sz w:val="18"/>
      <w:szCs w:val="18"/>
    </w:rPr>
  </w:style>
  <w:style w:type="paragraph" w:styleId="a5">
    <w:name w:val="footer"/>
    <w:basedOn w:val="a"/>
    <w:link w:val="Char0"/>
    <w:uiPriority w:val="99"/>
    <w:unhideWhenUsed w:val="1"/>
    <w:rsid w:val="002D7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Char0" w:customStyle="1">
    <w:name w:val="页脚 Char"/>
    <w:basedOn w:val="a0"/>
    <w:link w:val="a5"/>
    <w:uiPriority w:val="99"/>
    <w:rsid w:val="002D7CCC"/>
    <w:rPr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0IYe9U7qvPz5X/euQ5Ae6OkqlQ==">AMUW2mUgYTD5d+IlWidNLAOtrGnGYcv4HVS8OddQcncj+wlWx71bklGjVBPoTAzSNdH1nV6Y0xeFK2yj4geMFaSZUEfgxbuIa2+3m83BicP4/QTi21CzjyL+j4n1T976IDhhgB1oesE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9:14:00Z</dcterms:created>
  <dc:creator>lenovo</dc:creator>
</cp:coreProperties>
</file>